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Light"/>
        <w:tblpPr w:leftFromText="180" w:rightFromText="180" w:vertAnchor="page" w:horzAnchor="margin" w:tblpY="644"/>
        <w:tblW w:w="9409" w:type="dxa"/>
        <w:tblLayout w:type="fixed"/>
        <w:tblLook w:val="04A0" w:firstRow="1" w:lastRow="0" w:firstColumn="1" w:lastColumn="0" w:noHBand="0" w:noVBand="1"/>
      </w:tblPr>
      <w:tblGrid>
        <w:gridCol w:w="2020"/>
        <w:gridCol w:w="532"/>
        <w:gridCol w:w="323"/>
        <w:gridCol w:w="433"/>
        <w:gridCol w:w="434"/>
        <w:gridCol w:w="433"/>
        <w:gridCol w:w="433"/>
        <w:gridCol w:w="433"/>
        <w:gridCol w:w="434"/>
        <w:gridCol w:w="433"/>
        <w:gridCol w:w="433"/>
        <w:gridCol w:w="433"/>
        <w:gridCol w:w="434"/>
        <w:gridCol w:w="433"/>
        <w:gridCol w:w="433"/>
        <w:gridCol w:w="433"/>
        <w:gridCol w:w="433"/>
        <w:gridCol w:w="442"/>
        <w:gridCol w:w="27"/>
      </w:tblGrid>
      <w:tr w:rsidR="00BB5BC4" w:rsidRPr="00D652D9" w14:paraId="7FDA5CEC" w14:textId="77777777" w:rsidTr="00036A48">
        <w:trPr>
          <w:trHeight w:val="306"/>
        </w:trPr>
        <w:tc>
          <w:tcPr>
            <w:tcW w:w="9409" w:type="dxa"/>
            <w:gridSpan w:val="19"/>
            <w:tcBorders>
              <w:top w:val="nil"/>
              <w:left w:val="nil"/>
              <w:bottom w:val="nil"/>
              <w:right w:val="nil"/>
            </w:tcBorders>
          </w:tcPr>
          <w:p w14:paraId="6EF9CA7F" w14:textId="77777777" w:rsidR="00BB5BC4" w:rsidRPr="00D652D9" w:rsidRDefault="00BB5BC4" w:rsidP="006C5A3D">
            <w:pPr>
              <w:ind w:left="-109"/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Table </w:t>
            </w:r>
            <w:r w:rsidR="00C524B4">
              <w:rPr>
                <w:rFonts w:cstheme="minorHAnsi"/>
                <w:b/>
              </w:rPr>
              <w:t>S</w:t>
            </w:r>
            <w:r>
              <w:rPr>
                <w:rFonts w:cstheme="minorHAnsi"/>
                <w:b/>
              </w:rPr>
              <w:t>2</w:t>
            </w:r>
            <w:r w:rsidRPr="00D652D9">
              <w:rPr>
                <w:rFonts w:cstheme="minorHAnsi"/>
              </w:rPr>
              <w:t xml:space="preserve">. </w:t>
            </w:r>
            <w:r w:rsidRPr="00143912">
              <w:rPr>
                <w:rFonts w:cstheme="minorHAnsi"/>
                <w:b/>
              </w:rPr>
              <w:t>Factors adjusted for in each of the included studies</w:t>
            </w:r>
            <w:r w:rsidRPr="00D652D9">
              <w:rPr>
                <w:rFonts w:cstheme="minorHAnsi"/>
              </w:rPr>
              <w:t xml:space="preserve">. </w:t>
            </w:r>
          </w:p>
        </w:tc>
      </w:tr>
      <w:tr w:rsidR="00036A48" w:rsidRPr="00D652D9" w14:paraId="05C2C13B" w14:textId="77777777" w:rsidTr="002D6620">
        <w:trPr>
          <w:gridAfter w:val="1"/>
          <w:wAfter w:w="27" w:type="dxa"/>
          <w:trHeight w:val="2339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2BD46C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67813BD4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63E112F3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4CA0D370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50DC3D63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2C2BE6AB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2B3CF096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</w:p>
          <w:p w14:paraId="5BE66263" w14:textId="77777777" w:rsidR="00BB5BC4" w:rsidRPr="00143912" w:rsidRDefault="00BB5BC4" w:rsidP="006C5A3D">
            <w:pPr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Author (year)</w:t>
            </w:r>
          </w:p>
        </w:tc>
        <w:tc>
          <w:tcPr>
            <w:tcW w:w="532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30595D23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Age</w:t>
            </w:r>
          </w:p>
        </w:tc>
        <w:tc>
          <w:tcPr>
            <w:tcW w:w="32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F56D424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Year of diagnosis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1154D68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Race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9477103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 xml:space="preserve">Cancer stage 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4C75F07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Cancer grade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F954858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Cancer histology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D04FF4E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Cancer treatment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3C33B09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Body mass index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3BCB119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  <w:vertAlign w:val="superscript"/>
              </w:rPr>
            </w:pPr>
            <w:r w:rsidRPr="00143912">
              <w:rPr>
                <w:rFonts w:cstheme="minorHAnsi"/>
                <w:b/>
              </w:rPr>
              <w:t xml:space="preserve">Comorbidities </w:t>
            </w:r>
            <w:r w:rsidRPr="00143912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18E2C40E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  <w:vertAlign w:val="superscript"/>
              </w:rPr>
            </w:pPr>
            <w:r w:rsidRPr="00143912">
              <w:rPr>
                <w:rFonts w:cstheme="minorHAnsi"/>
                <w:b/>
              </w:rPr>
              <w:t xml:space="preserve">Medications </w:t>
            </w:r>
            <w:r w:rsidRPr="00143912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4E881ADC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Smoking status/history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67B5897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  <w:vertAlign w:val="superscript"/>
              </w:rPr>
            </w:pPr>
            <w:r w:rsidRPr="00143912">
              <w:rPr>
                <w:rFonts w:cstheme="minorHAnsi"/>
                <w:b/>
              </w:rPr>
              <w:t xml:space="preserve">Reproductive factors </w:t>
            </w:r>
            <w:r w:rsidRPr="00143912">
              <w:rPr>
                <w:rFonts w:cstheme="minorHAnsi"/>
                <w:b/>
                <w:vertAlign w:val="superscript"/>
              </w:rPr>
              <w:t>c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5027D8F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Family history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97B595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Prior cancer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661DFEC7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  <w:vertAlign w:val="superscript"/>
              </w:rPr>
            </w:pPr>
            <w:r w:rsidRPr="00143912">
              <w:rPr>
                <w:rFonts w:cstheme="minorHAnsi"/>
                <w:b/>
              </w:rPr>
              <w:t xml:space="preserve">Performance status </w:t>
            </w:r>
            <w:r w:rsidRPr="00143912">
              <w:rPr>
                <w:rFonts w:cstheme="minorHAnsi"/>
                <w:b/>
                <w:vertAlign w:val="superscript"/>
              </w:rPr>
              <w:t>d</w:t>
            </w:r>
          </w:p>
        </w:tc>
        <w:tc>
          <w:tcPr>
            <w:tcW w:w="433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27C3F67B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</w:rPr>
            </w:pPr>
            <w:r w:rsidRPr="00143912">
              <w:rPr>
                <w:rFonts w:cstheme="minorHAnsi"/>
                <w:b/>
              </w:rPr>
              <w:t>Education</w:t>
            </w:r>
          </w:p>
        </w:tc>
        <w:tc>
          <w:tcPr>
            <w:tcW w:w="44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3D38C86" w14:textId="77777777" w:rsidR="00BB5BC4" w:rsidRPr="00143912" w:rsidRDefault="00BB5BC4" w:rsidP="006C5A3D">
            <w:pPr>
              <w:ind w:left="113" w:right="113"/>
              <w:rPr>
                <w:rFonts w:cstheme="minorHAnsi"/>
                <w:b/>
                <w:vertAlign w:val="superscript"/>
              </w:rPr>
            </w:pPr>
            <w:r w:rsidRPr="00143912">
              <w:rPr>
                <w:rFonts w:cstheme="minorHAnsi"/>
                <w:b/>
              </w:rPr>
              <w:t xml:space="preserve">Other </w:t>
            </w:r>
            <w:r w:rsidRPr="00143912">
              <w:rPr>
                <w:rFonts w:cstheme="minorHAnsi"/>
                <w:b/>
                <w:vertAlign w:val="superscript"/>
              </w:rPr>
              <w:t>e</w:t>
            </w:r>
          </w:p>
        </w:tc>
      </w:tr>
      <w:tr w:rsidR="00143912" w:rsidRPr="000176AE" w14:paraId="54957E1A" w14:textId="77777777" w:rsidTr="002D6620">
        <w:trPr>
          <w:gridAfter w:val="1"/>
          <w:wAfter w:w="27" w:type="dxa"/>
          <w:trHeight w:val="381"/>
        </w:trPr>
        <w:tc>
          <w:tcPr>
            <w:tcW w:w="938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A6585" w14:textId="2128EE35" w:rsidR="00143912" w:rsidRPr="000176AE" w:rsidRDefault="00143912" w:rsidP="00143912">
            <w:pPr>
              <w:ind w:right="113"/>
              <w:rPr>
                <w:rFonts w:cstheme="minorHAnsi"/>
                <w:i/>
              </w:rPr>
            </w:pPr>
            <w:r w:rsidRPr="000176AE">
              <w:rPr>
                <w:rFonts w:cstheme="minorHAnsi"/>
                <w:i/>
              </w:rPr>
              <w:t>Cancer-specific survival</w:t>
            </w:r>
          </w:p>
        </w:tc>
      </w:tr>
      <w:tr w:rsidR="00036A48" w:rsidRPr="000176AE" w14:paraId="42C7F34F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DF65ABF" w14:textId="77D341D7" w:rsidR="00BB5BC4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t>Bjornsdotti</w:t>
            </w:r>
            <w:r w:rsidR="00DF037C" w:rsidRPr="000176AE">
              <w:t>r</w:t>
            </w:r>
            <w:proofErr w:type="spellEnd"/>
            <w:r w:rsidRPr="000176AE">
              <w:t xml:space="preserve"> (</w:t>
            </w:r>
            <w:r w:rsidR="004D6D47" w:rsidRPr="000176AE">
              <w:t>2020)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4F0432F1" w14:textId="0BB27269" w:rsidR="00BB5BC4" w:rsidRPr="000176AE" w:rsidRDefault="00036A48" w:rsidP="006C5A3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6F23346B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349EEA27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4F89A89E" w14:textId="1A0E0911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6F16960E" w14:textId="3DA2651E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50877D10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78D5B0E4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38F0121D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6CF3C2F7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5E8B752A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271ABAC7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477C3B0F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03F29554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0C577A0E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12F229F4" w14:textId="77777777" w:rsidR="00BB5BC4" w:rsidRPr="000176AE" w:rsidRDefault="00BB5BC4" w:rsidP="006C5A3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6F403853" w14:textId="57DBD606" w:rsidR="00BB5BC4" w:rsidRPr="000176AE" w:rsidRDefault="00036A48" w:rsidP="006C5A3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2" w:type="dxa"/>
            <w:tcBorders>
              <w:top w:val="single" w:sz="4" w:space="0" w:color="auto"/>
              <w:right w:val="single" w:sz="4" w:space="0" w:color="auto"/>
            </w:tcBorders>
          </w:tcPr>
          <w:p w14:paraId="0DBDBB52" w14:textId="27AE80A5" w:rsidR="00BB5BC4" w:rsidRPr="000176AE" w:rsidRDefault="00036A48" w:rsidP="006C5A3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24E5B29F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6B3117C4" w14:textId="520B389A" w:rsidR="00143912" w:rsidRPr="000176AE" w:rsidRDefault="00143912" w:rsidP="00143912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Brandt (2019)</w:t>
            </w:r>
          </w:p>
        </w:tc>
        <w:tc>
          <w:tcPr>
            <w:tcW w:w="532" w:type="dxa"/>
          </w:tcPr>
          <w:p w14:paraId="5569AC51" w14:textId="1387482F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20491D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45BCCF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0D2A367" w14:textId="47E8FD8E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BD37C6F" w14:textId="5053F931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B599C3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7CBE24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3B4528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7CFAAC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4D6D5E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0D7E6D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5BE9DB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CB6563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A1768A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F16D09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94D2FB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12C207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73CFAE62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63308E3C" w14:textId="70480B13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Donkers</w:t>
            </w:r>
            <w:proofErr w:type="spellEnd"/>
            <w:r w:rsidRPr="000176AE">
              <w:rPr>
                <w:rFonts w:cstheme="minorHAnsi"/>
              </w:rPr>
              <w:t xml:space="preserve"> (</w:t>
            </w:r>
            <w:r w:rsidR="007D290B" w:rsidRPr="000176AE">
              <w:rPr>
                <w:rFonts w:cstheme="minorHAnsi"/>
              </w:rPr>
              <w:t>2020)</w:t>
            </w:r>
          </w:p>
        </w:tc>
        <w:tc>
          <w:tcPr>
            <w:tcW w:w="532" w:type="dxa"/>
          </w:tcPr>
          <w:p w14:paraId="58CD79D9" w14:textId="25930AFF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DC862C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B83650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AC7C8D6" w14:textId="73F1FD65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D7086FE" w14:textId="485FF748" w:rsidR="00143912" w:rsidRPr="000176AE" w:rsidRDefault="00381789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0F7A286" w14:textId="5390C568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722F03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266E385" w14:textId="1519A37E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033483A" w14:textId="13A1DDDC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A66838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9D1B80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D8EAE4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5C1A92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183D7B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9F7ACC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DABF63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69120827" w14:textId="43C90688" w:rsidR="00143912" w:rsidRPr="000176AE" w:rsidRDefault="007D290B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7076E008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6EE53975" w14:textId="77777777" w:rsidR="00143912" w:rsidRPr="000176AE" w:rsidRDefault="00143912" w:rsidP="00143912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Felix (2015)</w:t>
            </w:r>
          </w:p>
        </w:tc>
        <w:tc>
          <w:tcPr>
            <w:tcW w:w="532" w:type="dxa"/>
          </w:tcPr>
          <w:p w14:paraId="6ADA356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03F08C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D40B73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56C0F17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2FD8A6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3B34F2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0F0A52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AFC60B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F1667D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99AF23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84AB73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6562A7C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4CB09C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C440A7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953316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79B2E0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740EAA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6184A083" w14:textId="77777777" w:rsidTr="002D6620">
        <w:trPr>
          <w:gridAfter w:val="1"/>
          <w:wAfter w:w="27" w:type="dxa"/>
          <w:trHeight w:val="306"/>
        </w:trPr>
        <w:tc>
          <w:tcPr>
            <w:tcW w:w="2020" w:type="dxa"/>
            <w:tcBorders>
              <w:left w:val="single" w:sz="4" w:space="0" w:color="auto"/>
            </w:tcBorders>
          </w:tcPr>
          <w:p w14:paraId="1B7D8B2B" w14:textId="77777777" w:rsidR="00143912" w:rsidRPr="000176AE" w:rsidRDefault="00143912" w:rsidP="00143912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Folsom (2004)</w:t>
            </w:r>
          </w:p>
        </w:tc>
        <w:tc>
          <w:tcPr>
            <w:tcW w:w="532" w:type="dxa"/>
          </w:tcPr>
          <w:p w14:paraId="3A50B8A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45C7C15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B502F8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E3CCFA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DF6D93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1F7D89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C3CE8E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7BED94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FA254F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1A1FE8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EADDAA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EAB1F0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5D3076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BCF871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37DFED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3A6E34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446B400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50E3FCC2" w14:textId="77777777" w:rsidTr="002D6620">
        <w:trPr>
          <w:gridAfter w:val="1"/>
          <w:wAfter w:w="27" w:type="dxa"/>
          <w:trHeight w:val="306"/>
        </w:trPr>
        <w:tc>
          <w:tcPr>
            <w:tcW w:w="2020" w:type="dxa"/>
            <w:tcBorders>
              <w:left w:val="single" w:sz="4" w:space="0" w:color="auto"/>
            </w:tcBorders>
          </w:tcPr>
          <w:p w14:paraId="5052F400" w14:textId="2F7DDEB4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t>Kolehmainen</w:t>
            </w:r>
            <w:proofErr w:type="spellEnd"/>
            <w:r w:rsidR="00771870" w:rsidRPr="000176AE">
              <w:t xml:space="preserve"> (2020)</w:t>
            </w:r>
          </w:p>
        </w:tc>
        <w:tc>
          <w:tcPr>
            <w:tcW w:w="532" w:type="dxa"/>
          </w:tcPr>
          <w:p w14:paraId="19677DD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3" w:type="dxa"/>
          </w:tcPr>
          <w:p w14:paraId="325372C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66715A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BB7A8C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FD38C3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1B7592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1E2E21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80942F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659B7D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AEEBE5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4083C5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B0076D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BDB81F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F15268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73444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60E7B8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44A6DFC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0813CE98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472FDB4D" w14:textId="77777777" w:rsidR="00143912" w:rsidRPr="000176AE" w:rsidRDefault="00143912" w:rsidP="00143912">
            <w:pPr>
              <w:rPr>
                <w:rFonts w:cstheme="minorHAnsi"/>
                <w:vertAlign w:val="superscript"/>
              </w:rPr>
            </w:pPr>
            <w:r w:rsidRPr="000176AE">
              <w:rPr>
                <w:rFonts w:cstheme="minorHAnsi"/>
              </w:rPr>
              <w:t xml:space="preserve">Lam (2018) </w:t>
            </w:r>
          </w:p>
        </w:tc>
        <w:tc>
          <w:tcPr>
            <w:tcW w:w="532" w:type="dxa"/>
          </w:tcPr>
          <w:p w14:paraId="11FCEED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2F638E1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94ED5F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0073DEE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83BA3F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30DA58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D9401F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21D078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EB5830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46F9E7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91F4B0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08DC81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A42334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8B646F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3CC7A1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673DB4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5B1263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0742C5FF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321354E1" w14:textId="4995B1F8" w:rsidR="00143912" w:rsidRPr="000176AE" w:rsidRDefault="00143912" w:rsidP="00143912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Lees (</w:t>
            </w:r>
            <w:r w:rsidR="00771870" w:rsidRPr="000176AE">
              <w:rPr>
                <w:rFonts w:cstheme="minorHAnsi"/>
              </w:rPr>
              <w:t>2021)</w:t>
            </w:r>
          </w:p>
        </w:tc>
        <w:tc>
          <w:tcPr>
            <w:tcW w:w="532" w:type="dxa"/>
          </w:tcPr>
          <w:p w14:paraId="2AAC0BFD" w14:textId="27B4651C" w:rsidR="00143912" w:rsidRPr="000176AE" w:rsidRDefault="00771870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2554B0F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D16D01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F392D8A" w14:textId="4E97A7E1" w:rsidR="00143912" w:rsidRPr="000176AE" w:rsidRDefault="00771870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F94C94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9FB2AF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3AD4FE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AE02863" w14:textId="2B10523C" w:rsidR="00143912" w:rsidRPr="000176AE" w:rsidRDefault="00771870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47A506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36A812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7E9FFA0" w14:textId="2C2F8610" w:rsidR="00143912" w:rsidRPr="000176AE" w:rsidRDefault="00771870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27006F0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6B0011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27776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A1C50E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B59A23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68B1C796" w14:textId="3636EB7B" w:rsidR="00143912" w:rsidRPr="000176AE" w:rsidRDefault="00771870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69A869E4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23ADE99B" w14:textId="565CFD09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Lindemann</w:t>
            </w:r>
            <w:proofErr w:type="spellEnd"/>
            <w:r w:rsidRPr="000176AE">
              <w:rPr>
                <w:rFonts w:cstheme="minorHAnsi"/>
              </w:rPr>
              <w:t xml:space="preserve"> (2015)</w:t>
            </w:r>
          </w:p>
        </w:tc>
        <w:tc>
          <w:tcPr>
            <w:tcW w:w="532" w:type="dxa"/>
          </w:tcPr>
          <w:p w14:paraId="61E7ACB5" w14:textId="486421BA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0FD98DF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8274FD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72F87B0" w14:textId="446EC625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575197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85EE2B7" w14:textId="68B450A8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B2C635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0EAF64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0F742E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8CDB55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6B1966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5E3CD2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F43166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BC0670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F3E6FE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957FFB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1FFA8AB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61564AD6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4C516822" w14:textId="7840328C" w:rsidR="00143912" w:rsidRPr="000176AE" w:rsidRDefault="00143912" w:rsidP="00143912">
            <w:pPr>
              <w:rPr>
                <w:rFonts w:cstheme="minorHAnsi"/>
                <w:vertAlign w:val="superscript"/>
              </w:rPr>
            </w:pPr>
            <w:r w:rsidRPr="000176AE">
              <w:rPr>
                <w:rFonts w:cstheme="minorHAnsi"/>
              </w:rPr>
              <w:t xml:space="preserve">Nagle (2018) </w:t>
            </w:r>
          </w:p>
        </w:tc>
        <w:tc>
          <w:tcPr>
            <w:tcW w:w="532" w:type="dxa"/>
          </w:tcPr>
          <w:p w14:paraId="6A14CBF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3AE0FCD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44FF26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A14669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BB16A2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5042413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8CBEBA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21BA933" w14:textId="62044B71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</w:p>
        </w:tc>
        <w:tc>
          <w:tcPr>
            <w:tcW w:w="433" w:type="dxa"/>
          </w:tcPr>
          <w:p w14:paraId="5A36F35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921A34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A81926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7D9D7A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B31F20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61F261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4057D5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1A5B6B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2D60457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1243FAD4" w14:textId="77777777" w:rsidTr="002D6620">
        <w:trPr>
          <w:gridAfter w:val="1"/>
          <w:wAfter w:w="27" w:type="dxa"/>
          <w:trHeight w:val="239"/>
        </w:trPr>
        <w:tc>
          <w:tcPr>
            <w:tcW w:w="2020" w:type="dxa"/>
            <w:tcBorders>
              <w:left w:val="single" w:sz="4" w:space="0" w:color="auto"/>
            </w:tcBorders>
          </w:tcPr>
          <w:p w14:paraId="37FAD44B" w14:textId="5A294047" w:rsidR="00143912" w:rsidRPr="000176AE" w:rsidRDefault="00143912" w:rsidP="00143912">
            <w:pPr>
              <w:rPr>
                <w:rFonts w:cstheme="minorHAnsi"/>
                <w:vertAlign w:val="superscript"/>
              </w:rPr>
            </w:pPr>
            <w:r w:rsidRPr="000176AE">
              <w:rPr>
                <w:rFonts w:cstheme="minorHAnsi"/>
              </w:rPr>
              <w:t xml:space="preserve">Olson (2012) </w:t>
            </w:r>
          </w:p>
        </w:tc>
        <w:tc>
          <w:tcPr>
            <w:tcW w:w="532" w:type="dxa"/>
          </w:tcPr>
          <w:p w14:paraId="2CAF1BB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4C5EBA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7ED5E4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784674A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1F6009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58247B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2056E8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656D017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1DEDBD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DA4D99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83C53D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D684A5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4FA095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745E92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00EA27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C7B572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72CBDF5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C538E6" w:rsidRPr="000176AE" w14:paraId="22F38B62" w14:textId="77777777" w:rsidTr="002D6620">
        <w:trPr>
          <w:gridAfter w:val="1"/>
          <w:wAfter w:w="27" w:type="dxa"/>
          <w:trHeight w:val="239"/>
        </w:trPr>
        <w:tc>
          <w:tcPr>
            <w:tcW w:w="2020" w:type="dxa"/>
            <w:tcBorders>
              <w:left w:val="single" w:sz="4" w:space="0" w:color="auto"/>
            </w:tcBorders>
          </w:tcPr>
          <w:p w14:paraId="5DD403F1" w14:textId="369D0A83" w:rsidR="00C538E6" w:rsidRPr="000176AE" w:rsidRDefault="00C538E6" w:rsidP="00143912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Ribeiro (2021)</w:t>
            </w:r>
          </w:p>
        </w:tc>
        <w:tc>
          <w:tcPr>
            <w:tcW w:w="532" w:type="dxa"/>
          </w:tcPr>
          <w:p w14:paraId="29A82BEA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3" w:type="dxa"/>
          </w:tcPr>
          <w:p w14:paraId="33A9710C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662A651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1931372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25DC1B9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1DDB0B8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0D16CDE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D4A5B63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8A0BD89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993D8B6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7ED6A79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A1A922D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866A99A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585704F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B3247D0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2F9CA7C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13D9BB4F" w14:textId="77777777" w:rsidR="00C538E6" w:rsidRPr="000176AE" w:rsidRDefault="00C538E6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0153D603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54FA51FC" w14:textId="77777777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Ruterbusch</w:t>
            </w:r>
            <w:proofErr w:type="spellEnd"/>
            <w:r w:rsidRPr="000176AE">
              <w:rPr>
                <w:rFonts w:cstheme="minorHAnsi"/>
              </w:rPr>
              <w:t xml:space="preserve"> (2014)</w:t>
            </w:r>
          </w:p>
        </w:tc>
        <w:tc>
          <w:tcPr>
            <w:tcW w:w="532" w:type="dxa"/>
          </w:tcPr>
          <w:p w14:paraId="2228088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74DB6CD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0EC745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A37F27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F5D964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45BBE0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E94B80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3A65B17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A5563B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8E0372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CAFD54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0964BB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0E4024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63914B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6DDC16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450B49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72D564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7E2F224F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28CA57A1" w14:textId="1DA7CE0E" w:rsidR="00143912" w:rsidRPr="000176AE" w:rsidRDefault="00143912" w:rsidP="00143912">
            <w:pPr>
              <w:rPr>
                <w:rFonts w:cstheme="minorHAnsi"/>
              </w:rPr>
            </w:pPr>
            <w:r w:rsidRPr="000176AE">
              <w:t>Simon</w:t>
            </w:r>
            <w:r w:rsidR="00CD09C5" w:rsidRPr="000176AE">
              <w:t xml:space="preserve"> (2021)</w:t>
            </w:r>
          </w:p>
        </w:tc>
        <w:tc>
          <w:tcPr>
            <w:tcW w:w="532" w:type="dxa"/>
          </w:tcPr>
          <w:p w14:paraId="759071A9" w14:textId="7FA6FFB9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416546B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557EC05" w14:textId="487188E5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7906657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56F646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D6C1CC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799228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8CEC19B" w14:textId="7D88C6A6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EE61700" w14:textId="1D453270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C0D1D9C" w14:textId="59473EE8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E35D5DF" w14:textId="0339BE54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25A8A9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6831CF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EFA26D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DB0BF0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09E315C" w14:textId="44AD53B8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0FD875E2" w14:textId="469D84DE" w:rsidR="00143912" w:rsidRPr="000176AE" w:rsidRDefault="00CD09C5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37E45926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415C7A9C" w14:textId="2E7FAE83" w:rsidR="00143912" w:rsidRPr="000176AE" w:rsidRDefault="00143912" w:rsidP="00143912">
            <w:pPr>
              <w:rPr>
                <w:rFonts w:cstheme="minorHAnsi"/>
                <w:vertAlign w:val="superscript"/>
              </w:rPr>
            </w:pPr>
            <w:r w:rsidRPr="000176AE">
              <w:rPr>
                <w:rFonts w:cstheme="minorHAnsi"/>
              </w:rPr>
              <w:t xml:space="preserve">Sung (2000) </w:t>
            </w:r>
            <w:r w:rsidR="00550B3E" w:rsidRPr="000176AE">
              <w:rPr>
                <w:rFonts w:cstheme="minorHAnsi"/>
                <w:vertAlign w:val="superscript"/>
              </w:rPr>
              <w:t>f</w:t>
            </w:r>
          </w:p>
        </w:tc>
        <w:tc>
          <w:tcPr>
            <w:tcW w:w="532" w:type="dxa"/>
          </w:tcPr>
          <w:p w14:paraId="13D87A8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72E16E4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D5150F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39C219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57C0B1F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677EEA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20A5C2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27EDAF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  <w:vertAlign w:val="superscript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7A37E3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62EC6B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B89810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52754F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0F256E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BFC9BF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4F8D1A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88F31C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387692A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036A48" w:rsidRPr="000176AE" w14:paraId="79D4650E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4E3CC9CA" w14:textId="77777777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VanArsdale</w:t>
            </w:r>
            <w:proofErr w:type="spellEnd"/>
            <w:r w:rsidRPr="000176AE">
              <w:rPr>
                <w:rFonts w:cstheme="minorHAnsi"/>
              </w:rPr>
              <w:t xml:space="preserve"> (2019)</w:t>
            </w:r>
          </w:p>
        </w:tc>
        <w:tc>
          <w:tcPr>
            <w:tcW w:w="532" w:type="dxa"/>
          </w:tcPr>
          <w:p w14:paraId="0D16331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27B196C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2F1F8F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77E980D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5401634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544B195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017604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7BD4E5B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17EB072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443DA2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A151B1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6BCB35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039121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87784AD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C299A8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31AA97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20E4852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036A48" w:rsidRPr="000176AE" w14:paraId="222AA9BC" w14:textId="77777777" w:rsidTr="00BB6EC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</w:tcPr>
          <w:p w14:paraId="6435C604" w14:textId="44A8025A" w:rsidR="00143912" w:rsidRPr="000176AE" w:rsidRDefault="00143912" w:rsidP="00143912">
            <w:pPr>
              <w:rPr>
                <w:rFonts w:cstheme="minorHAnsi"/>
                <w:vertAlign w:val="superscript"/>
              </w:rPr>
            </w:pPr>
            <w:r w:rsidRPr="000176AE">
              <w:rPr>
                <w:rFonts w:cstheme="minorHAnsi"/>
              </w:rPr>
              <w:t xml:space="preserve">Zanders (2013) 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7DFA7213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0BF72EF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24D0F76C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7FB0A73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70C305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69A846F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77B729C6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8CA8C09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1D6B1FE5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1B359E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488BBD5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3EC949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160C5B3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73140CF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6342649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05195D8F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bottom w:val="single" w:sz="4" w:space="0" w:color="auto"/>
              <w:right w:val="single" w:sz="4" w:space="0" w:color="auto"/>
            </w:tcBorders>
          </w:tcPr>
          <w:p w14:paraId="3926D79E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143912" w:rsidRPr="000176AE" w14:paraId="40D8C3B3" w14:textId="77777777" w:rsidTr="00BB6EC0">
        <w:trPr>
          <w:gridAfter w:val="1"/>
          <w:wAfter w:w="27" w:type="dxa"/>
          <w:trHeight w:val="387"/>
        </w:trPr>
        <w:tc>
          <w:tcPr>
            <w:tcW w:w="9382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24472" w14:textId="1DF1239F" w:rsidR="00143912" w:rsidRPr="000176AE" w:rsidRDefault="00143912" w:rsidP="00143912">
            <w:pPr>
              <w:rPr>
                <w:rFonts w:cstheme="minorHAnsi"/>
                <w:i/>
              </w:rPr>
            </w:pPr>
            <w:r w:rsidRPr="000176AE">
              <w:rPr>
                <w:rFonts w:cstheme="minorHAnsi"/>
                <w:i/>
              </w:rPr>
              <w:t xml:space="preserve">Overall survival </w:t>
            </w:r>
          </w:p>
        </w:tc>
      </w:tr>
      <w:tr w:rsidR="00036A48" w:rsidRPr="000176AE" w14:paraId="346A70AE" w14:textId="77777777" w:rsidTr="00BB6EC0">
        <w:trPr>
          <w:gridAfter w:val="1"/>
          <w:wAfter w:w="27" w:type="dxa"/>
          <w:trHeight w:val="288"/>
        </w:trPr>
        <w:tc>
          <w:tcPr>
            <w:tcW w:w="2020" w:type="dxa"/>
            <w:tcBorders>
              <w:top w:val="single" w:sz="4" w:space="0" w:color="auto"/>
              <w:left w:val="single" w:sz="4" w:space="0" w:color="auto"/>
            </w:tcBorders>
          </w:tcPr>
          <w:p w14:paraId="36D67AED" w14:textId="14669E47" w:rsidR="00143912" w:rsidRPr="000176AE" w:rsidRDefault="00143912" w:rsidP="00143912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AlHilli</w:t>
            </w:r>
            <w:proofErr w:type="spellEnd"/>
            <w:r w:rsidRPr="000176AE">
              <w:rPr>
                <w:rFonts w:cstheme="minorHAnsi"/>
              </w:rPr>
              <w:t xml:space="preserve"> (2016)</w:t>
            </w:r>
          </w:p>
        </w:tc>
        <w:tc>
          <w:tcPr>
            <w:tcW w:w="532" w:type="dxa"/>
            <w:tcBorders>
              <w:top w:val="single" w:sz="4" w:space="0" w:color="auto"/>
            </w:tcBorders>
          </w:tcPr>
          <w:p w14:paraId="5D36B195" w14:textId="3FD2CD8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  <w:tcBorders>
              <w:top w:val="single" w:sz="4" w:space="0" w:color="auto"/>
            </w:tcBorders>
          </w:tcPr>
          <w:p w14:paraId="16479904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53C5F9E8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6D110FBF" w14:textId="152395AD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429603C1" w14:textId="1131DB54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101AD636" w14:textId="40B7D1F3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709899F3" w14:textId="66FE261A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2956F24B" w14:textId="3F089095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0799FA32" w14:textId="469F7580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39200690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1CA89735" w14:textId="6E6B9360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0ABD9E61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2771A5B7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4DEF12FB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67B7F52F" w14:textId="3001CEF3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top w:val="single" w:sz="4" w:space="0" w:color="auto"/>
            </w:tcBorders>
          </w:tcPr>
          <w:p w14:paraId="1745E94A" w14:textId="77777777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top w:val="single" w:sz="4" w:space="0" w:color="auto"/>
              <w:right w:val="single" w:sz="4" w:space="0" w:color="auto"/>
            </w:tcBorders>
          </w:tcPr>
          <w:p w14:paraId="70136DDB" w14:textId="506D0A88" w:rsidR="00143912" w:rsidRPr="000176AE" w:rsidRDefault="00143912" w:rsidP="00143912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4D6D47" w:rsidRPr="000176AE" w14:paraId="322E264E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  <w:vAlign w:val="center"/>
          </w:tcPr>
          <w:p w14:paraId="3D6A724D" w14:textId="7E91D53B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t>Bjornsdotti</w:t>
            </w:r>
            <w:r w:rsidR="00DF037C" w:rsidRPr="000176AE">
              <w:t>r</w:t>
            </w:r>
            <w:proofErr w:type="spellEnd"/>
            <w:r w:rsidRPr="000176AE">
              <w:t xml:space="preserve"> (2020)</w:t>
            </w:r>
          </w:p>
        </w:tc>
        <w:tc>
          <w:tcPr>
            <w:tcW w:w="532" w:type="dxa"/>
          </w:tcPr>
          <w:p w14:paraId="37AFBC47" w14:textId="3D75CED4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6BD6D47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BA2EAC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415714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5A8090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A6F805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29BCD9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E2C06D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A0EEA7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9452C2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DBB76A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BC313F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5E1F95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9268BA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6C8E08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35AB134" w14:textId="6B8C760D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194CCBAB" w14:textId="0699C52A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4D6D47" w:rsidRPr="000176AE" w14:paraId="6D469309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2A8182DF" w14:textId="26F2FB76" w:rsidR="004D6D47" w:rsidRPr="000176AE" w:rsidRDefault="004D6D47" w:rsidP="004D6D47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Chen (2016)</w:t>
            </w:r>
          </w:p>
        </w:tc>
        <w:tc>
          <w:tcPr>
            <w:tcW w:w="532" w:type="dxa"/>
          </w:tcPr>
          <w:p w14:paraId="45868093" w14:textId="52A59A7C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3FF5FE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70E9B8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6713A8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0DEEE2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3637FA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B25CF1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486648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2CB20F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5BBF3E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689A94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A30155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1B03AF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0D3200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E81523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23ACF8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7537806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771870" w:rsidRPr="000176AE" w14:paraId="1D3113F8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40A8019A" w14:textId="49170A5D" w:rsidR="00771870" w:rsidRPr="000176AE" w:rsidRDefault="00771870" w:rsidP="00771870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Donkers</w:t>
            </w:r>
            <w:proofErr w:type="spellEnd"/>
            <w:r w:rsidRPr="000176AE">
              <w:rPr>
                <w:rFonts w:cstheme="minorHAnsi"/>
              </w:rPr>
              <w:t xml:space="preserve"> (2020)</w:t>
            </w:r>
          </w:p>
        </w:tc>
        <w:tc>
          <w:tcPr>
            <w:tcW w:w="532" w:type="dxa"/>
          </w:tcPr>
          <w:p w14:paraId="085234FC" w14:textId="13F579F0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54C75853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E944B81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A218E86" w14:textId="4B53B218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4656B7F" w14:textId="249E6897" w:rsidR="00771870" w:rsidRPr="000176AE" w:rsidRDefault="00381789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1D99F30" w14:textId="64E42E9D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4BCA2D1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3BF167A" w14:textId="20DD2C75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4CE0509" w14:textId="5FFF3BCD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EA40562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56F55A5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B357AFF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DBC8398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4113AE7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40DA435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A615B80" w14:textId="77777777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3FFF399" w14:textId="5DA60342" w:rsidR="00771870" w:rsidRPr="000176AE" w:rsidRDefault="00771870" w:rsidP="00771870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4D6D47" w:rsidRPr="000176AE" w14:paraId="6DD7C115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0EDC828D" w14:textId="429CDD3F" w:rsidR="004D6D47" w:rsidRPr="000176AE" w:rsidRDefault="004D6D47" w:rsidP="004D6D47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Folsom (2004)</w:t>
            </w:r>
          </w:p>
        </w:tc>
        <w:tc>
          <w:tcPr>
            <w:tcW w:w="532" w:type="dxa"/>
          </w:tcPr>
          <w:p w14:paraId="3C8904CF" w14:textId="16E09C58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6F8A4BC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789A4D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6860267" w14:textId="41DAA95F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E172700" w14:textId="7CA06D56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93FEEF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4BF238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3C34C9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65ED09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E751B7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DAC035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B0A042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A4DAE7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12C1AA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4081ED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693D63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008E4AC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42D3CF7D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74398338" w14:textId="509694D7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Gottwald</w:t>
            </w:r>
            <w:proofErr w:type="spellEnd"/>
            <w:r w:rsidRPr="000176AE">
              <w:rPr>
                <w:rFonts w:cstheme="minorHAnsi"/>
              </w:rPr>
              <w:t xml:space="preserve"> (2011)</w:t>
            </w:r>
          </w:p>
        </w:tc>
        <w:tc>
          <w:tcPr>
            <w:tcW w:w="532" w:type="dxa"/>
          </w:tcPr>
          <w:p w14:paraId="5D6BE9DD" w14:textId="3BD8DF3C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0FF79A2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8E0AB7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E1EFF5F" w14:textId="09F8E68E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637C51E" w14:textId="2CB17C53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491CF0F" w14:textId="2FFB5279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8C1776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10D5A5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84FABD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380816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3F1BAB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B93E375" w14:textId="5797A906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4389BA19" w14:textId="703C2671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15B52C9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27BAE8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DE495C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055256AD" w14:textId="4E9BA008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4D6D47" w:rsidRPr="000176AE" w14:paraId="33A82382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3D32FC27" w14:textId="657FE41D" w:rsidR="004D6D47" w:rsidRPr="000176AE" w:rsidRDefault="004D6D47" w:rsidP="004D6D47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Hein (2020)</w:t>
            </w:r>
          </w:p>
        </w:tc>
        <w:tc>
          <w:tcPr>
            <w:tcW w:w="532" w:type="dxa"/>
          </w:tcPr>
          <w:p w14:paraId="68002CD9" w14:textId="765F25C4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69C5620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44DFD7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F024335" w14:textId="3B38CC5C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4D914D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700FB48" w14:textId="0D04BE84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BB4D31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312322E" w14:textId="0A0D804F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C1BE3F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505E2C9" w14:textId="43000C93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6DDA013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F6ED1F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7A936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E74BA1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F14EE7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10DDFD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3C5212C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33B79391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29EF0F45" w14:textId="73EF2DE1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Ko</w:t>
            </w:r>
            <w:proofErr w:type="spellEnd"/>
            <w:r w:rsidRPr="000176AE">
              <w:rPr>
                <w:rFonts w:cstheme="minorHAnsi"/>
              </w:rPr>
              <w:t xml:space="preserve"> (2014)</w:t>
            </w:r>
          </w:p>
        </w:tc>
        <w:tc>
          <w:tcPr>
            <w:tcW w:w="532" w:type="dxa"/>
          </w:tcPr>
          <w:p w14:paraId="5329A062" w14:textId="39BFFFB5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7EFAB30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2B3152B" w14:textId="15C19D0C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5B3FF5C0" w14:textId="3FB2841D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3FC3AC94" w14:textId="3E833390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50C07DD6" w14:textId="4A5DEBC9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3A84CF1" w14:textId="102B5B02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6A9C76FD" w14:textId="6A4F1F29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0F8DC60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CF255D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7D37FB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7D7067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F20CB0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81A327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00F1EE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F2160A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1E86C81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00C08CE2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06418D32" w14:textId="70D73DFF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t>Kolehmainen</w:t>
            </w:r>
            <w:proofErr w:type="spellEnd"/>
          </w:p>
        </w:tc>
        <w:tc>
          <w:tcPr>
            <w:tcW w:w="532" w:type="dxa"/>
          </w:tcPr>
          <w:p w14:paraId="1BD27C7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3" w:type="dxa"/>
          </w:tcPr>
          <w:p w14:paraId="74FE087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097CD9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AB8012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010744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249BC7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1CFA73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64F23E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522335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C19186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9CAFCC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B50C08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3F5D6A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388A9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929156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825D3E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6E3EF81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418421F7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715A6A85" w14:textId="639514FA" w:rsidR="004D6D47" w:rsidRPr="000176AE" w:rsidRDefault="004D6D47" w:rsidP="004D6D47">
            <w:proofErr w:type="spellStart"/>
            <w:r w:rsidRPr="000176AE">
              <w:t>Kusne</w:t>
            </w:r>
            <w:proofErr w:type="spellEnd"/>
            <w:r w:rsidRPr="000176AE">
              <w:t xml:space="preserve"> (</w:t>
            </w:r>
            <w:r w:rsidR="002D6620" w:rsidRPr="000176AE">
              <w:t>2020)</w:t>
            </w:r>
          </w:p>
        </w:tc>
        <w:tc>
          <w:tcPr>
            <w:tcW w:w="532" w:type="dxa"/>
          </w:tcPr>
          <w:p w14:paraId="34B55B9D" w14:textId="7CE6125F" w:rsidR="004D6D47" w:rsidRPr="000176AE" w:rsidRDefault="00960EC5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2C88741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9D9AEC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F13ED9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A8FF65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FE9E13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A72AA2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BF5FDC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7154E7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77064F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DDEAFA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306460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2BA687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44788B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75466E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BFCECB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2111C37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2E61D698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38C5D8EE" w14:textId="786B5403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Larouzée</w:t>
            </w:r>
            <w:proofErr w:type="spellEnd"/>
            <w:r w:rsidRPr="000176AE">
              <w:rPr>
                <w:rFonts w:cstheme="minorHAnsi"/>
              </w:rPr>
              <w:t xml:space="preserve"> (2019)</w:t>
            </w:r>
          </w:p>
        </w:tc>
        <w:tc>
          <w:tcPr>
            <w:tcW w:w="532" w:type="dxa"/>
          </w:tcPr>
          <w:p w14:paraId="19200418" w14:textId="4882FB6A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7C49DA3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84482F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760E64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B6EA2C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E68AC72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0AC9C0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8EABA3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FF7C67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F85E3A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E7B537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C3DAEE1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56AE5D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100964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E917FC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EDFBD4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786DFBCD" w14:textId="63F3E2F4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E959DD" w:rsidRPr="000176AE" w14:paraId="68ACEAAC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3D43FFF8" w14:textId="20B022F7" w:rsidR="00E959DD" w:rsidRPr="000176AE" w:rsidRDefault="00E959DD" w:rsidP="00E959DD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Lees (2021)</w:t>
            </w:r>
          </w:p>
        </w:tc>
        <w:tc>
          <w:tcPr>
            <w:tcW w:w="532" w:type="dxa"/>
          </w:tcPr>
          <w:p w14:paraId="74BFAAD3" w14:textId="203A16E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</w:tcPr>
          <w:p w14:paraId="780969C5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C2B93FE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ED940A1" w14:textId="6F8D6618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7F9133A8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077A5B4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91C8CA3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74BFD11" w14:textId="1E92A02E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</w:tcPr>
          <w:p w14:paraId="29384ED4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034EE72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AC824A" w14:textId="7A17C91E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2A0F1E49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109A259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9A60348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40D8978E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503AF77B" w14:textId="77777777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0134FBCF" w14:textId="7D8B7DE1" w:rsidR="00E959DD" w:rsidRPr="000176AE" w:rsidRDefault="00E959DD" w:rsidP="00E959DD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4D6D47" w:rsidRPr="000176AE" w14:paraId="0CA41FD2" w14:textId="77777777" w:rsidTr="002D6620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</w:tcBorders>
          </w:tcPr>
          <w:p w14:paraId="55439220" w14:textId="1DF5C39E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Lemanska</w:t>
            </w:r>
            <w:proofErr w:type="spellEnd"/>
            <w:r w:rsidRPr="000176AE">
              <w:rPr>
                <w:rFonts w:cstheme="minorHAnsi"/>
              </w:rPr>
              <w:t xml:space="preserve"> (2015)</w:t>
            </w:r>
          </w:p>
        </w:tc>
        <w:tc>
          <w:tcPr>
            <w:tcW w:w="532" w:type="dxa"/>
          </w:tcPr>
          <w:p w14:paraId="1C49AE1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3" w:type="dxa"/>
          </w:tcPr>
          <w:p w14:paraId="51A97C3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E0FBA4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C69FD4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9264B5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0D25D5A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F830BB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1662CD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7D35CE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72A0864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134C22A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AD9C71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3FB8A61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29C7777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43F379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</w:tcPr>
          <w:p w14:paraId="6845A05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right w:val="single" w:sz="4" w:space="0" w:color="auto"/>
            </w:tcBorders>
          </w:tcPr>
          <w:p w14:paraId="5225BBD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6B1BF24C" w14:textId="77777777" w:rsidTr="003F6921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</w:tcPr>
          <w:p w14:paraId="6CF09923" w14:textId="785E3CAB" w:rsidR="004D6D47" w:rsidRPr="000176AE" w:rsidRDefault="004D6D47" w:rsidP="004D6D47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Liang (2016)</w:t>
            </w:r>
          </w:p>
        </w:tc>
        <w:tc>
          <w:tcPr>
            <w:tcW w:w="532" w:type="dxa"/>
            <w:tcBorders>
              <w:bottom w:val="single" w:sz="4" w:space="0" w:color="BFBFBF" w:themeColor="background1" w:themeShade="BF"/>
            </w:tcBorders>
          </w:tcPr>
          <w:p w14:paraId="652FD50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3" w:type="dxa"/>
            <w:tcBorders>
              <w:bottom w:val="single" w:sz="4" w:space="0" w:color="BFBFBF" w:themeColor="background1" w:themeShade="BF"/>
            </w:tcBorders>
          </w:tcPr>
          <w:p w14:paraId="770CCE4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4151637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BFBFBF" w:themeColor="background1" w:themeShade="BF"/>
            </w:tcBorders>
          </w:tcPr>
          <w:p w14:paraId="6A627E2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5F8EDD3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06CA27A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146112B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BFBFBF" w:themeColor="background1" w:themeShade="BF"/>
            </w:tcBorders>
          </w:tcPr>
          <w:p w14:paraId="6B18659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21FDA9D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1B699D9C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3DD030D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BFBFBF" w:themeColor="background1" w:themeShade="BF"/>
            </w:tcBorders>
          </w:tcPr>
          <w:p w14:paraId="76EF0A76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4B7146F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53BBE2AB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69F3A6C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BFBFBF" w:themeColor="background1" w:themeShade="BF"/>
            </w:tcBorders>
          </w:tcPr>
          <w:p w14:paraId="4351959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</w:tcPr>
          <w:p w14:paraId="2BE42995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4D6D47" w:rsidRPr="000176AE" w14:paraId="087C2AB6" w14:textId="77777777" w:rsidTr="003F6921">
        <w:trPr>
          <w:gridAfter w:val="1"/>
          <w:wAfter w:w="27" w:type="dxa"/>
          <w:trHeight w:val="288"/>
        </w:trPr>
        <w:tc>
          <w:tcPr>
            <w:tcW w:w="2020" w:type="dxa"/>
            <w:tcBorders>
              <w:left w:val="single" w:sz="4" w:space="0" w:color="auto"/>
              <w:bottom w:val="single" w:sz="4" w:space="0" w:color="auto"/>
            </w:tcBorders>
          </w:tcPr>
          <w:p w14:paraId="46217CDF" w14:textId="524A55C5" w:rsidR="004D6D47" w:rsidRPr="000176AE" w:rsidRDefault="004D6D47" w:rsidP="004D6D47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Lindemann</w:t>
            </w:r>
            <w:proofErr w:type="spellEnd"/>
            <w:r w:rsidRPr="000176AE">
              <w:rPr>
                <w:rFonts w:cstheme="minorHAnsi"/>
              </w:rPr>
              <w:t xml:space="preserve"> (2015)</w:t>
            </w:r>
          </w:p>
        </w:tc>
        <w:tc>
          <w:tcPr>
            <w:tcW w:w="532" w:type="dxa"/>
            <w:tcBorders>
              <w:bottom w:val="single" w:sz="4" w:space="0" w:color="auto"/>
            </w:tcBorders>
          </w:tcPr>
          <w:p w14:paraId="0DC0617D" w14:textId="08C944E8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3" w:type="dxa"/>
            <w:tcBorders>
              <w:bottom w:val="single" w:sz="4" w:space="0" w:color="auto"/>
            </w:tcBorders>
          </w:tcPr>
          <w:p w14:paraId="2868B02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533ACDC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11F4ACE0" w14:textId="2C651FB2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7298CA97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6AA0EC0D" w14:textId="3E7DB7F8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A8CAFD3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2420A38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7A8ED4A4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548090A9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633A919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58F1154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33CAAF3F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01B1C4EE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1BDC850D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3" w:type="dxa"/>
            <w:tcBorders>
              <w:bottom w:val="single" w:sz="4" w:space="0" w:color="auto"/>
            </w:tcBorders>
          </w:tcPr>
          <w:p w14:paraId="75E90C1A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2" w:type="dxa"/>
            <w:tcBorders>
              <w:bottom w:val="single" w:sz="4" w:space="0" w:color="auto"/>
              <w:right w:val="single" w:sz="4" w:space="0" w:color="auto"/>
            </w:tcBorders>
          </w:tcPr>
          <w:p w14:paraId="08824420" w14:textId="77777777" w:rsidR="004D6D47" w:rsidRPr="000176AE" w:rsidRDefault="004D6D47" w:rsidP="004D6D47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</w:tbl>
    <w:p w14:paraId="4F5B269D" w14:textId="77777777" w:rsidR="00036A48" w:rsidRPr="000176AE" w:rsidRDefault="00036A48" w:rsidP="00BB5BC4">
      <w:pPr>
        <w:spacing w:after="0"/>
        <w:rPr>
          <w:vertAlign w:val="superscript"/>
        </w:rPr>
      </w:pPr>
    </w:p>
    <w:p w14:paraId="112FE5EF" w14:textId="77777777" w:rsidR="003F6921" w:rsidRPr="000176AE" w:rsidRDefault="003F6921" w:rsidP="00BB5BC4">
      <w:pPr>
        <w:spacing w:after="0"/>
        <w:rPr>
          <w:vertAlign w:val="superscript"/>
        </w:rPr>
      </w:pPr>
    </w:p>
    <w:p w14:paraId="687174CF" w14:textId="77777777" w:rsidR="003F6921" w:rsidRPr="000176AE" w:rsidRDefault="003F6921" w:rsidP="00BB5BC4">
      <w:pPr>
        <w:spacing w:after="0"/>
        <w:rPr>
          <w:vertAlign w:val="superscript"/>
        </w:rPr>
      </w:pPr>
    </w:p>
    <w:tbl>
      <w:tblPr>
        <w:tblStyle w:val="TableGridLight"/>
        <w:tblpPr w:leftFromText="180" w:rightFromText="180" w:vertAnchor="page" w:horzAnchor="margin" w:tblpY="976"/>
        <w:tblW w:w="9409" w:type="dxa"/>
        <w:tblLayout w:type="fixed"/>
        <w:tblLook w:val="04A0" w:firstRow="1" w:lastRow="0" w:firstColumn="1" w:lastColumn="0" w:noHBand="0" w:noVBand="1"/>
      </w:tblPr>
      <w:tblGrid>
        <w:gridCol w:w="2027"/>
        <w:gridCol w:w="535"/>
        <w:gridCol w:w="325"/>
        <w:gridCol w:w="434"/>
        <w:gridCol w:w="435"/>
        <w:gridCol w:w="434"/>
        <w:gridCol w:w="434"/>
        <w:gridCol w:w="434"/>
        <w:gridCol w:w="435"/>
        <w:gridCol w:w="434"/>
        <w:gridCol w:w="434"/>
        <w:gridCol w:w="434"/>
        <w:gridCol w:w="435"/>
        <w:gridCol w:w="434"/>
        <w:gridCol w:w="434"/>
        <w:gridCol w:w="434"/>
        <w:gridCol w:w="434"/>
        <w:gridCol w:w="443"/>
      </w:tblGrid>
      <w:tr w:rsidR="003F6921" w:rsidRPr="000176AE" w14:paraId="2076C516" w14:textId="77777777" w:rsidTr="003F6921">
        <w:trPr>
          <w:trHeight w:val="288"/>
        </w:trPr>
        <w:tc>
          <w:tcPr>
            <w:tcW w:w="9409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B5AC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Cs w:val="18"/>
              </w:rPr>
              <w:lastRenderedPageBreak/>
              <w:t>Table S2 Continued.</w:t>
            </w:r>
          </w:p>
        </w:tc>
      </w:tr>
      <w:tr w:rsidR="003F6921" w:rsidRPr="000176AE" w14:paraId="034DAAE2" w14:textId="77777777" w:rsidTr="003F6921">
        <w:trPr>
          <w:trHeight w:val="2531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739E55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798DE556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53A418DD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595AC39B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0A0EEBAD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79740191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726D20F1" w14:textId="77777777" w:rsidR="003F6921" w:rsidRPr="000176AE" w:rsidRDefault="003F6921" w:rsidP="003F6921">
            <w:pPr>
              <w:rPr>
                <w:rFonts w:cstheme="minorHAnsi"/>
                <w:b/>
              </w:rPr>
            </w:pPr>
          </w:p>
          <w:p w14:paraId="5F95B4C3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  <w:b/>
              </w:rPr>
              <w:t>Author (year)</w:t>
            </w: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D44766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Age</w:t>
            </w:r>
          </w:p>
        </w:tc>
        <w:tc>
          <w:tcPr>
            <w:tcW w:w="32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67E436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Year of diagnosis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4EC89E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Race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01743C3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Cancer stage 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335D74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Cancer grade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90907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Cancer histology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7C030A1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Cancer treatment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BA6B43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Body mass index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5BEA0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Comorbidities </w:t>
            </w:r>
            <w:r w:rsidRPr="000176AE">
              <w:rPr>
                <w:rFonts w:cstheme="minorHAnsi"/>
                <w:b/>
                <w:vertAlign w:val="superscript"/>
              </w:rPr>
              <w:t>a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22D34A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Medications </w:t>
            </w:r>
            <w:r w:rsidRPr="000176AE">
              <w:rPr>
                <w:rFonts w:cstheme="minorHAnsi"/>
                <w:b/>
                <w:vertAlign w:val="superscript"/>
              </w:rPr>
              <w:t>b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B48DF8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Smoking status/history</w:t>
            </w:r>
          </w:p>
        </w:tc>
        <w:tc>
          <w:tcPr>
            <w:tcW w:w="435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5B40C1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Reproductive factors </w:t>
            </w:r>
            <w:r w:rsidRPr="000176AE">
              <w:rPr>
                <w:rFonts w:cstheme="minorHAnsi"/>
                <w:b/>
                <w:vertAlign w:val="superscript"/>
              </w:rPr>
              <w:t>c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741BF3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Family history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051F63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Prior cancer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35FE6F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Performance status </w:t>
            </w:r>
            <w:r w:rsidRPr="000176AE">
              <w:rPr>
                <w:rFonts w:cstheme="minorHAnsi"/>
                <w:b/>
                <w:vertAlign w:val="superscript"/>
              </w:rPr>
              <w:t>d</w:t>
            </w:r>
          </w:p>
        </w:tc>
        <w:tc>
          <w:tcPr>
            <w:tcW w:w="434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12C47A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Education</w:t>
            </w:r>
          </w:p>
        </w:tc>
        <w:tc>
          <w:tcPr>
            <w:tcW w:w="4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AC6AFA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</w:rPr>
              <w:t xml:space="preserve">  Other </w:t>
            </w:r>
            <w:r w:rsidRPr="000176AE">
              <w:rPr>
                <w:rFonts w:cstheme="minorHAnsi"/>
                <w:b/>
                <w:vertAlign w:val="superscript"/>
              </w:rPr>
              <w:t>e</w:t>
            </w:r>
          </w:p>
        </w:tc>
      </w:tr>
      <w:tr w:rsidR="003F6921" w:rsidRPr="000176AE" w14:paraId="57650AA6" w14:textId="77777777" w:rsidTr="003F6921">
        <w:trPr>
          <w:trHeight w:val="288"/>
        </w:trPr>
        <w:tc>
          <w:tcPr>
            <w:tcW w:w="2027" w:type="dxa"/>
            <w:tcBorders>
              <w:top w:val="single" w:sz="4" w:space="0" w:color="auto"/>
              <w:left w:val="single" w:sz="4" w:space="0" w:color="auto"/>
            </w:tcBorders>
          </w:tcPr>
          <w:p w14:paraId="55A15453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Linder (2006)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292CE52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  <w:tcBorders>
              <w:top w:val="single" w:sz="4" w:space="0" w:color="auto"/>
            </w:tcBorders>
          </w:tcPr>
          <w:p w14:paraId="3A5FA9F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030917D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0EE37CA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4831D05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3A12508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6BA82A5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2D6D9A5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60C68E6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3C5242B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3AD52D0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</w:tcPr>
          <w:p w14:paraId="1F2D769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2E2BE4F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64FB843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200CEDF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top w:val="single" w:sz="4" w:space="0" w:color="auto"/>
            </w:tcBorders>
          </w:tcPr>
          <w:p w14:paraId="2B1182A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top w:val="single" w:sz="4" w:space="0" w:color="auto"/>
              <w:right w:val="single" w:sz="4" w:space="0" w:color="auto"/>
            </w:tcBorders>
          </w:tcPr>
          <w:p w14:paraId="59CE38C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3F6921" w:rsidRPr="000176AE" w14:paraId="59AA9F27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5A5672C5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 xml:space="preserve">Nagle (2018) </w:t>
            </w:r>
          </w:p>
        </w:tc>
        <w:tc>
          <w:tcPr>
            <w:tcW w:w="535" w:type="dxa"/>
          </w:tcPr>
          <w:p w14:paraId="417DE20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</w:tcPr>
          <w:p w14:paraId="155621E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45F8D8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00C67D5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59C35D0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36D3C68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757331A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F45D2D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4B6CBB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3B2E3A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0D38CC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0ECB85D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0DAEFD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A2EBC7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E00895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5A1378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14DC11F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F6921" w:rsidRPr="000176AE" w14:paraId="6247AFFB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01A87443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Nicholas (2014)</w:t>
            </w:r>
          </w:p>
        </w:tc>
        <w:tc>
          <w:tcPr>
            <w:tcW w:w="535" w:type="dxa"/>
          </w:tcPr>
          <w:p w14:paraId="3680E0B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</w:tcPr>
          <w:p w14:paraId="0938C28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18BFE1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29F05D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39B06C1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02E82E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3615AC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8E50D6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63F818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D590DD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C746C8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29749A8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95960A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4DD82D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0F1575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5B0410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05BA973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F6921" w:rsidRPr="000176AE" w14:paraId="77B31D51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73372751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 xml:space="preserve">Olson (2012) </w:t>
            </w:r>
          </w:p>
        </w:tc>
        <w:tc>
          <w:tcPr>
            <w:tcW w:w="535" w:type="dxa"/>
          </w:tcPr>
          <w:p w14:paraId="25EC474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</w:tcPr>
          <w:p w14:paraId="747794E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2A987CD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36FB42C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603D252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24C8369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2FE339B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5" w:type="dxa"/>
          </w:tcPr>
          <w:p w14:paraId="3B2ADD4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678C46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213F08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1FE17D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2BE4AB6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E907FA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87D554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B3E30B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BE053E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57FF497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3F6921" w:rsidRPr="000176AE" w14:paraId="39C5CABD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2D78B59F" w14:textId="77777777" w:rsidR="003F6921" w:rsidRPr="000176AE" w:rsidRDefault="003F6921" w:rsidP="003F6921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Ruterbusch</w:t>
            </w:r>
            <w:proofErr w:type="spellEnd"/>
            <w:r w:rsidRPr="000176AE">
              <w:rPr>
                <w:rFonts w:cstheme="minorHAnsi"/>
              </w:rPr>
              <w:t xml:space="preserve"> (2014)</w:t>
            </w:r>
          </w:p>
        </w:tc>
        <w:tc>
          <w:tcPr>
            <w:tcW w:w="535" w:type="dxa"/>
          </w:tcPr>
          <w:p w14:paraId="0ADC5EB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</w:tcPr>
          <w:p w14:paraId="432A770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F2564F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689F499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1D8363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EA4096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609D48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5" w:type="dxa"/>
          </w:tcPr>
          <w:p w14:paraId="122B925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C99F62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984711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8F320B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023A465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0A99D9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60ED0B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169014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463A92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7E5C661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3F6921" w:rsidRPr="000176AE" w14:paraId="35D68E42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73FF7FA9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 xml:space="preserve">Steiner (2007) </w:t>
            </w:r>
          </w:p>
        </w:tc>
        <w:tc>
          <w:tcPr>
            <w:tcW w:w="535" w:type="dxa"/>
          </w:tcPr>
          <w:p w14:paraId="2BD16FC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5" w:type="dxa"/>
          </w:tcPr>
          <w:p w14:paraId="1CBA090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7F8FBF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15E6922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4981220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A03542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CC09F2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34A5A71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20882D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B9119C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896915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4352198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FAA645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6D7AFE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B83EC0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F02FB2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206AA20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</w:tr>
      <w:tr w:rsidR="003F6921" w:rsidRPr="000176AE" w14:paraId="2A54F130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031C37CC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>Stevens (2012)</w:t>
            </w:r>
          </w:p>
        </w:tc>
        <w:tc>
          <w:tcPr>
            <w:tcW w:w="535" w:type="dxa"/>
          </w:tcPr>
          <w:p w14:paraId="6C953AF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325" w:type="dxa"/>
          </w:tcPr>
          <w:p w14:paraId="3403F5D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6FC11D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F45A79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E3C46E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9797C2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049C319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772756C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B380F5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70B165B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0988AB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70DF83A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DF8A4E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6DC32D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5896A5D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665E7A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2E73C4E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F6921" w:rsidRPr="000176AE" w14:paraId="394DA4C6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</w:tcBorders>
          </w:tcPr>
          <w:p w14:paraId="17B5852C" w14:textId="77777777" w:rsidR="003F6921" w:rsidRPr="000176AE" w:rsidRDefault="003F6921" w:rsidP="003F6921">
            <w:pPr>
              <w:rPr>
                <w:rFonts w:cstheme="minorHAnsi"/>
              </w:rPr>
            </w:pPr>
            <w:proofErr w:type="spellStart"/>
            <w:r w:rsidRPr="000176AE">
              <w:rPr>
                <w:rFonts w:cstheme="minorHAnsi"/>
              </w:rPr>
              <w:t>Strele</w:t>
            </w:r>
            <w:proofErr w:type="spellEnd"/>
            <w:r w:rsidRPr="000176AE">
              <w:rPr>
                <w:rFonts w:cstheme="minorHAnsi"/>
              </w:rPr>
              <w:t xml:space="preserve"> (2012)</w:t>
            </w:r>
          </w:p>
        </w:tc>
        <w:tc>
          <w:tcPr>
            <w:tcW w:w="535" w:type="dxa"/>
          </w:tcPr>
          <w:p w14:paraId="29C2AE7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</w:tcPr>
          <w:p w14:paraId="2CAB0D8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931C94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4603AA9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</w:tcPr>
          <w:p w14:paraId="15B36D9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F802FC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3B654D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54E18AA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B902A1D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14AC7C6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382CEADC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</w:tcPr>
          <w:p w14:paraId="2E3ACE4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2108DAF4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BC495F5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6FB9D79B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</w:tcPr>
          <w:p w14:paraId="47913C0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right w:val="single" w:sz="4" w:space="0" w:color="auto"/>
            </w:tcBorders>
          </w:tcPr>
          <w:p w14:paraId="29B9004F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  <w:tr w:rsidR="003F6921" w:rsidRPr="000176AE" w14:paraId="3CB11839" w14:textId="77777777" w:rsidTr="003F6921">
        <w:trPr>
          <w:trHeight w:val="288"/>
        </w:trPr>
        <w:tc>
          <w:tcPr>
            <w:tcW w:w="2027" w:type="dxa"/>
            <w:tcBorders>
              <w:left w:val="single" w:sz="4" w:space="0" w:color="auto"/>
              <w:bottom w:val="single" w:sz="4" w:space="0" w:color="auto"/>
            </w:tcBorders>
          </w:tcPr>
          <w:p w14:paraId="72B7241B" w14:textId="77777777" w:rsidR="003F6921" w:rsidRPr="000176AE" w:rsidRDefault="003F6921" w:rsidP="003F6921">
            <w:pPr>
              <w:rPr>
                <w:rFonts w:cstheme="minorHAnsi"/>
              </w:rPr>
            </w:pPr>
            <w:r w:rsidRPr="000176AE">
              <w:rPr>
                <w:rFonts w:cstheme="minorHAnsi"/>
              </w:rPr>
              <w:t xml:space="preserve">Zanders (2013) 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76F11A6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325" w:type="dxa"/>
            <w:tcBorders>
              <w:bottom w:val="single" w:sz="4" w:space="0" w:color="auto"/>
            </w:tcBorders>
          </w:tcPr>
          <w:p w14:paraId="1A8E4E7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6064E081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1905945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0617F75E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6079820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307D245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4BE75453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049ADBA2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3E8836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  <w:r w:rsidRPr="000176AE">
              <w:rPr>
                <w:rFonts w:cstheme="minorHAnsi"/>
                <w:b/>
                <w:sz w:val="18"/>
                <w:szCs w:val="18"/>
              </w:rPr>
              <w:sym w:font="Wingdings" w:char="F0FC"/>
            </w: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A061767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5" w:type="dxa"/>
            <w:tcBorders>
              <w:bottom w:val="single" w:sz="4" w:space="0" w:color="auto"/>
            </w:tcBorders>
          </w:tcPr>
          <w:p w14:paraId="66BCB676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70B0CA38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494AC22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54062229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34" w:type="dxa"/>
            <w:tcBorders>
              <w:bottom w:val="single" w:sz="4" w:space="0" w:color="auto"/>
            </w:tcBorders>
          </w:tcPr>
          <w:p w14:paraId="0A59654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443" w:type="dxa"/>
            <w:tcBorders>
              <w:bottom w:val="single" w:sz="4" w:space="0" w:color="auto"/>
              <w:right w:val="single" w:sz="4" w:space="0" w:color="auto"/>
            </w:tcBorders>
          </w:tcPr>
          <w:p w14:paraId="228E0060" w14:textId="77777777" w:rsidR="003F6921" w:rsidRPr="000176AE" w:rsidRDefault="003F6921" w:rsidP="003F6921">
            <w:pPr>
              <w:rPr>
                <w:rFonts w:cstheme="minorHAnsi"/>
                <w:b/>
                <w:sz w:val="18"/>
                <w:szCs w:val="18"/>
              </w:rPr>
            </w:pPr>
          </w:p>
        </w:tc>
      </w:tr>
    </w:tbl>
    <w:p w14:paraId="7BED5D25" w14:textId="7AE08C36" w:rsidR="003F6921" w:rsidRPr="000176AE" w:rsidRDefault="003F6921" w:rsidP="00BB5BC4">
      <w:pPr>
        <w:spacing w:after="0"/>
        <w:rPr>
          <w:vertAlign w:val="superscript"/>
        </w:rPr>
      </w:pPr>
    </w:p>
    <w:p w14:paraId="59BE42E6" w14:textId="49F29FE8" w:rsidR="00BB5BC4" w:rsidRPr="000176AE" w:rsidRDefault="00BB5BC4" w:rsidP="00BB5BC4">
      <w:pPr>
        <w:spacing w:after="0"/>
      </w:pPr>
      <w:proofErr w:type="gramStart"/>
      <w:r w:rsidRPr="000176AE">
        <w:rPr>
          <w:vertAlign w:val="superscript"/>
        </w:rPr>
        <w:t>a</w:t>
      </w:r>
      <w:proofErr w:type="gramEnd"/>
      <w:r w:rsidRPr="000176AE">
        <w:rPr>
          <w:vertAlign w:val="superscript"/>
        </w:rPr>
        <w:t xml:space="preserve"> </w:t>
      </w:r>
      <w:r w:rsidRPr="000176AE">
        <w:t>Specified comorbidities included one or more of the following:</w:t>
      </w:r>
      <w:r w:rsidRPr="000176AE">
        <w:rPr>
          <w:rFonts w:cstheme="minorHAnsi"/>
          <w:color w:val="000000"/>
        </w:rPr>
        <w:t xml:space="preserve"> pulmonary dysfunction/disease</w:t>
      </w:r>
      <w:r w:rsidRPr="000176AE">
        <w:rPr>
          <w:rFonts w:cstheme="minorHAnsi"/>
          <w:color w:val="0000FF"/>
        </w:rPr>
        <w:t xml:space="preserve">, </w:t>
      </w:r>
      <w:r w:rsidRPr="000176AE">
        <w:rPr>
          <w:rFonts w:cstheme="minorHAnsi"/>
        </w:rPr>
        <w:t xml:space="preserve">prior cardiac event/intervention, vascular disease, hypertension, cardiovascular disease and </w:t>
      </w:r>
      <w:r w:rsidRPr="000176AE">
        <w:t>cerebrovascular disease.</w:t>
      </w:r>
    </w:p>
    <w:p w14:paraId="731954D5" w14:textId="77777777" w:rsidR="00BB5BC4" w:rsidRPr="000176AE" w:rsidRDefault="00BB5BC4" w:rsidP="00BB5BC4">
      <w:pPr>
        <w:spacing w:after="0"/>
      </w:pPr>
      <w:proofErr w:type="gramStart"/>
      <w:r w:rsidRPr="000176AE">
        <w:rPr>
          <w:vertAlign w:val="superscript"/>
        </w:rPr>
        <w:t>b</w:t>
      </w:r>
      <w:proofErr w:type="gramEnd"/>
      <w:r w:rsidRPr="000176AE">
        <w:rPr>
          <w:vertAlign w:val="superscript"/>
        </w:rPr>
        <w:t xml:space="preserve"> </w:t>
      </w:r>
      <w:r w:rsidRPr="000176AE">
        <w:t>Specified medications included one or more of the following: contraceptive use, post-menopausal hormone therapy, statin use, metformin use and beta-blocker use.</w:t>
      </w:r>
    </w:p>
    <w:p w14:paraId="2DD86312" w14:textId="77777777" w:rsidR="00BB5BC4" w:rsidRPr="000176AE" w:rsidRDefault="00BB5BC4" w:rsidP="00BB5BC4">
      <w:pPr>
        <w:spacing w:after="0"/>
      </w:pPr>
      <w:proofErr w:type="gramStart"/>
      <w:r w:rsidRPr="000176AE">
        <w:rPr>
          <w:vertAlign w:val="superscript"/>
        </w:rPr>
        <w:t>c</w:t>
      </w:r>
      <w:proofErr w:type="gramEnd"/>
      <w:r w:rsidRPr="000176AE">
        <w:rPr>
          <w:vertAlign w:val="superscript"/>
        </w:rPr>
        <w:t xml:space="preserve"> </w:t>
      </w:r>
      <w:r w:rsidRPr="000176AE">
        <w:t>Specified reproductive factors included one or more of the following: parity, menopausal status and age at menopause.</w:t>
      </w:r>
    </w:p>
    <w:p w14:paraId="615D6E65" w14:textId="77777777" w:rsidR="00BB5BC4" w:rsidRPr="000176AE" w:rsidRDefault="00BB5BC4" w:rsidP="00BB5BC4">
      <w:pPr>
        <w:spacing w:after="0"/>
        <w:rPr>
          <w:rFonts w:cstheme="minorHAnsi"/>
        </w:rPr>
      </w:pPr>
      <w:proofErr w:type="gramStart"/>
      <w:r w:rsidRPr="000176AE">
        <w:rPr>
          <w:rFonts w:cstheme="minorHAnsi"/>
          <w:vertAlign w:val="superscript"/>
        </w:rPr>
        <w:t>d</w:t>
      </w:r>
      <w:proofErr w:type="gramEnd"/>
      <w:r w:rsidRPr="000176AE">
        <w:rPr>
          <w:rFonts w:cstheme="minorHAnsi"/>
        </w:rPr>
        <w:t xml:space="preserve"> Performance status or </w:t>
      </w:r>
      <w:r w:rsidRPr="000176AE">
        <w:rPr>
          <w:rFonts w:cstheme="minorHAnsi"/>
          <w:color w:val="202124"/>
          <w:shd w:val="clear" w:color="auto" w:fill="FFFFFF"/>
        </w:rPr>
        <w:t>American Society of Anaesthesiologists (</w:t>
      </w:r>
      <w:r w:rsidRPr="000176AE">
        <w:rPr>
          <w:rFonts w:cstheme="minorHAnsi"/>
          <w:bCs/>
          <w:color w:val="202124"/>
          <w:shd w:val="clear" w:color="auto" w:fill="FFFFFF"/>
        </w:rPr>
        <w:t>ASA</w:t>
      </w:r>
      <w:r w:rsidRPr="000176AE">
        <w:rPr>
          <w:rFonts w:cstheme="minorHAnsi"/>
          <w:color w:val="202124"/>
          <w:shd w:val="clear" w:color="auto" w:fill="FFFFFF"/>
        </w:rPr>
        <w:t>)</w:t>
      </w:r>
      <w:r w:rsidRPr="000176AE">
        <w:rPr>
          <w:rFonts w:cstheme="minorHAnsi"/>
        </w:rPr>
        <w:t xml:space="preserve"> score </w:t>
      </w:r>
    </w:p>
    <w:p w14:paraId="5861161F" w14:textId="52D3DB22" w:rsidR="00BB5BC4" w:rsidRPr="000176AE" w:rsidRDefault="00BB5BC4" w:rsidP="00BB5BC4">
      <w:pPr>
        <w:spacing w:after="0"/>
      </w:pPr>
      <w:r w:rsidRPr="000176AE">
        <w:rPr>
          <w:vertAlign w:val="superscript"/>
        </w:rPr>
        <w:t xml:space="preserve">e </w:t>
      </w:r>
      <w:r w:rsidRPr="000176AE">
        <w:t>Other factors included one or more of the following:</w:t>
      </w:r>
      <w:r w:rsidR="00CD09C5" w:rsidRPr="000176AE">
        <w:t xml:space="preserve"> alcohol intake,</w:t>
      </w:r>
      <w:r w:rsidRPr="000176AE">
        <w:t xml:space="preserve"> residual disease, tumour diameter, operative complexity, lymphadenectomy,</w:t>
      </w:r>
      <w:r w:rsidR="0090420B" w:rsidRPr="000176AE">
        <w:t xml:space="preserve"> lymph node metastases,</w:t>
      </w:r>
      <w:r w:rsidRPr="000176AE">
        <w:t xml:space="preserve"> period of hormonal activity, income, marital status, geographic region, urban residence, tumour protein p53 status, </w:t>
      </w:r>
      <w:r w:rsidR="00036A48" w:rsidRPr="000176AE">
        <w:t xml:space="preserve">country, </w:t>
      </w:r>
      <w:r w:rsidR="007D290B" w:rsidRPr="000176AE">
        <w:rPr>
          <w:rFonts w:cs="Calibri"/>
        </w:rPr>
        <w:t>visceral abdominal fat volume,</w:t>
      </w:r>
      <w:r w:rsidR="00771870" w:rsidRPr="000176AE">
        <w:rPr>
          <w:rFonts w:cs="Calibri"/>
        </w:rPr>
        <w:t xml:space="preserve"> time between diagnosis and interview,</w:t>
      </w:r>
      <w:r w:rsidR="007D290B" w:rsidRPr="000176AE">
        <w:t xml:space="preserve"> </w:t>
      </w:r>
      <w:r w:rsidRPr="000176AE">
        <w:t>study site</w:t>
      </w:r>
      <w:r w:rsidR="00CD09C5" w:rsidRPr="000176AE">
        <w:t>/group, health care provider, physical activity, waist circumference</w:t>
      </w:r>
      <w:r w:rsidRPr="000176AE">
        <w:t xml:space="preserve"> and invasion of </w:t>
      </w:r>
      <w:r w:rsidR="0090420B" w:rsidRPr="000176AE">
        <w:t xml:space="preserve">muscle, invasion of </w:t>
      </w:r>
      <w:r w:rsidRPr="000176AE">
        <w:t>endometrium.</w:t>
      </w:r>
    </w:p>
    <w:p w14:paraId="323D0892" w14:textId="61E17225" w:rsidR="00BB5BC4" w:rsidRPr="00D652D9" w:rsidRDefault="00550B3E" w:rsidP="00BB5BC4">
      <w:pPr>
        <w:spacing w:after="0"/>
      </w:pPr>
      <w:proofErr w:type="gramStart"/>
      <w:r w:rsidRPr="000176AE">
        <w:rPr>
          <w:vertAlign w:val="superscript"/>
        </w:rPr>
        <w:t>f</w:t>
      </w:r>
      <w:proofErr w:type="gramEnd"/>
      <w:r w:rsidR="00BB5BC4" w:rsidRPr="000176AE">
        <w:rPr>
          <w:vertAlign w:val="superscript"/>
        </w:rPr>
        <w:t xml:space="preserve"> </w:t>
      </w:r>
      <w:r w:rsidR="00BB5BC4" w:rsidRPr="000176AE">
        <w:t>Obesity rather than BMI</w:t>
      </w:r>
    </w:p>
    <w:p w14:paraId="6A7EA400" w14:textId="7C6F20CA" w:rsidR="00AB3F6A" w:rsidRDefault="000176AE" w:rsidP="00BB5BC4">
      <w:pPr>
        <w:spacing w:after="0"/>
      </w:pPr>
      <w:bookmarkStart w:id="0" w:name="_GoBack"/>
      <w:bookmarkEnd w:id="0"/>
    </w:p>
    <w:sectPr w:rsidR="00AB3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BC4"/>
    <w:rsid w:val="000176AE"/>
    <w:rsid w:val="00036A48"/>
    <w:rsid w:val="000A5614"/>
    <w:rsid w:val="00125722"/>
    <w:rsid w:val="00143912"/>
    <w:rsid w:val="002D6620"/>
    <w:rsid w:val="00381789"/>
    <w:rsid w:val="003F6921"/>
    <w:rsid w:val="00402F3F"/>
    <w:rsid w:val="004D6D47"/>
    <w:rsid w:val="00550B3E"/>
    <w:rsid w:val="00771870"/>
    <w:rsid w:val="00784D78"/>
    <w:rsid w:val="007D290B"/>
    <w:rsid w:val="0090420B"/>
    <w:rsid w:val="00960EC5"/>
    <w:rsid w:val="00A471A0"/>
    <w:rsid w:val="00BB5BC4"/>
    <w:rsid w:val="00BB6EC0"/>
    <w:rsid w:val="00C524B4"/>
    <w:rsid w:val="00C538E6"/>
    <w:rsid w:val="00CD09C5"/>
    <w:rsid w:val="00DF037C"/>
    <w:rsid w:val="00E959DD"/>
    <w:rsid w:val="00EA35A9"/>
    <w:rsid w:val="00EB51F7"/>
    <w:rsid w:val="00F75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21E6E8"/>
  <w15:chartTrackingRefBased/>
  <w15:docId w15:val="{2CB7EC1A-C2D0-4AB6-B0C8-7C45D052E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B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BB5BC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2F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F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F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2F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F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cVicker</dc:creator>
  <cp:keywords/>
  <dc:description/>
  <cp:lastModifiedBy>Lauren McVicker</cp:lastModifiedBy>
  <cp:revision>22</cp:revision>
  <dcterms:created xsi:type="dcterms:W3CDTF">2022-02-16T11:48:00Z</dcterms:created>
  <dcterms:modified xsi:type="dcterms:W3CDTF">2022-03-04T20:40:00Z</dcterms:modified>
</cp:coreProperties>
</file>